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FE2EE" w14:textId="6E3F4728" w:rsidR="008918C1" w:rsidRDefault="00995F19">
      <w:r w:rsidRPr="00995F19">
        <w:t>T</w:t>
      </w:r>
      <w:r w:rsidR="00D5446D">
        <w:rPr>
          <w:rFonts w:hint="eastAsia"/>
        </w:rPr>
        <w:t>a</w:t>
      </w:r>
      <w:r w:rsidR="00D5446D">
        <w:t>ble</w:t>
      </w:r>
      <w:r w:rsidRPr="00995F19">
        <w:t xml:space="preserve"> 1</w:t>
      </w:r>
      <w:r>
        <w:t xml:space="preserve">. </w:t>
      </w:r>
      <w:r w:rsidRPr="00995F19">
        <w:t xml:space="preserve">The </w:t>
      </w:r>
      <w:r w:rsidR="004D475A">
        <w:t xml:space="preserve">mainly </w:t>
      </w:r>
      <w:r>
        <w:t>characteristic</w:t>
      </w:r>
      <w:r>
        <w:rPr>
          <w:rFonts w:hint="eastAsia"/>
        </w:rPr>
        <w:t xml:space="preserve"> </w:t>
      </w:r>
      <w:r w:rsidRPr="00995F19">
        <w:t xml:space="preserve">gene expression profiles of three </w:t>
      </w:r>
      <w:r w:rsidR="004D475A" w:rsidRPr="004D475A">
        <w:t>transcript</w:t>
      </w:r>
      <w:r w:rsidR="004D475A">
        <w:t xml:space="preserve">ome </w:t>
      </w:r>
      <w:r w:rsidR="004D475A" w:rsidRPr="00995F19">
        <w:t xml:space="preserve">microarray </w:t>
      </w:r>
      <w:r w:rsidRPr="00995F19">
        <w:t>GEO data</w:t>
      </w:r>
      <w:r>
        <w:t>sets</w:t>
      </w:r>
      <w:r w:rsidR="00FD204F">
        <w:t>.</w:t>
      </w:r>
    </w:p>
    <w:p w14:paraId="5DC5F5D9" w14:textId="77777777" w:rsidR="004D475A" w:rsidRDefault="004D475A"/>
    <w:tbl>
      <w:tblPr>
        <w:tblStyle w:val="a7"/>
        <w:tblW w:w="11341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843"/>
        <w:gridCol w:w="2835"/>
        <w:gridCol w:w="2693"/>
        <w:gridCol w:w="1276"/>
      </w:tblGrid>
      <w:tr w:rsidR="008332B8" w14:paraId="286568BB" w14:textId="77777777" w:rsidTr="007F772A">
        <w:tc>
          <w:tcPr>
            <w:tcW w:w="1560" w:type="dxa"/>
            <w:tcBorders>
              <w:bottom w:val="nil"/>
            </w:tcBorders>
          </w:tcPr>
          <w:p w14:paraId="34A543DC" w14:textId="0C99CD7C" w:rsidR="004D475A" w:rsidRDefault="009F0062" w:rsidP="00995F19">
            <w:r w:rsidRPr="009F0062">
              <w:t>GEO datasets</w:t>
            </w:r>
          </w:p>
        </w:tc>
        <w:tc>
          <w:tcPr>
            <w:tcW w:w="1134" w:type="dxa"/>
            <w:tcBorders>
              <w:bottom w:val="nil"/>
            </w:tcBorders>
          </w:tcPr>
          <w:p w14:paraId="43292098" w14:textId="02C617E8" w:rsidR="004D475A" w:rsidRDefault="009F0062" w:rsidP="00995F19">
            <w:r w:rsidRPr="009F0062">
              <w:t>Platform</w:t>
            </w:r>
          </w:p>
        </w:tc>
        <w:tc>
          <w:tcPr>
            <w:tcW w:w="1843" w:type="dxa"/>
          </w:tcPr>
          <w:p w14:paraId="1BD4409C" w14:textId="51E046A4" w:rsidR="004D475A" w:rsidRDefault="009F0062" w:rsidP="00995F19">
            <w:r w:rsidRPr="009F0062">
              <w:t>Sample size</w:t>
            </w:r>
          </w:p>
        </w:tc>
        <w:tc>
          <w:tcPr>
            <w:tcW w:w="2835" w:type="dxa"/>
            <w:tcBorders>
              <w:bottom w:val="nil"/>
            </w:tcBorders>
          </w:tcPr>
          <w:p w14:paraId="38BF6EE6" w14:textId="036CBC95" w:rsidR="004D475A" w:rsidRDefault="009F0062" w:rsidP="009F0062">
            <w:pPr>
              <w:ind w:firstLineChars="100" w:firstLine="210"/>
            </w:pPr>
            <w:r w:rsidRPr="009F0062">
              <w:t>DEGs</w:t>
            </w:r>
          </w:p>
        </w:tc>
        <w:tc>
          <w:tcPr>
            <w:tcW w:w="2693" w:type="dxa"/>
            <w:tcBorders>
              <w:bottom w:val="nil"/>
            </w:tcBorders>
          </w:tcPr>
          <w:p w14:paraId="230E394F" w14:textId="2128F26B" w:rsidR="004D475A" w:rsidRDefault="009F0062" w:rsidP="00995F19">
            <w:r w:rsidRPr="009F0062">
              <w:t>Co-DEGs</w:t>
            </w:r>
          </w:p>
        </w:tc>
        <w:tc>
          <w:tcPr>
            <w:tcW w:w="1276" w:type="dxa"/>
            <w:tcBorders>
              <w:bottom w:val="nil"/>
            </w:tcBorders>
          </w:tcPr>
          <w:p w14:paraId="73B957AC" w14:textId="19FB3C18" w:rsidR="004D475A" w:rsidRDefault="009F0062" w:rsidP="00995F19">
            <w:r w:rsidRPr="009F0062">
              <w:t>References</w:t>
            </w:r>
          </w:p>
        </w:tc>
      </w:tr>
      <w:tr w:rsidR="008332B8" w14:paraId="063CBFC6" w14:textId="77777777" w:rsidTr="007F772A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56FA287" w14:textId="31C89A25" w:rsidR="004D475A" w:rsidRDefault="004D475A" w:rsidP="00995F19"/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BAF1A8" w14:textId="77777777" w:rsidR="004D475A" w:rsidRDefault="004D475A" w:rsidP="00995F19"/>
        </w:tc>
        <w:tc>
          <w:tcPr>
            <w:tcW w:w="1843" w:type="dxa"/>
            <w:tcBorders>
              <w:bottom w:val="single" w:sz="4" w:space="0" w:color="auto"/>
            </w:tcBorders>
          </w:tcPr>
          <w:p w14:paraId="3CD580FD" w14:textId="5195056F" w:rsidR="004D475A" w:rsidRDefault="009F0062" w:rsidP="00995F19">
            <w:r>
              <w:t xml:space="preserve">Cancer  </w:t>
            </w:r>
            <w:r w:rsidR="00793EB3">
              <w:t>N</w:t>
            </w:r>
            <w:r>
              <w:t xml:space="preserve">ormal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5C24446" w14:textId="77777777" w:rsidR="004D475A" w:rsidRDefault="004D475A" w:rsidP="00995F19"/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8C20D84" w14:textId="77777777" w:rsidR="004D475A" w:rsidRDefault="004D475A" w:rsidP="00995F19"/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78D63DB" w14:textId="1E48DAE2" w:rsidR="004D475A" w:rsidRDefault="004D475A" w:rsidP="00995F19"/>
        </w:tc>
      </w:tr>
      <w:tr w:rsidR="008332B8" w14:paraId="33D3EA1C" w14:textId="77777777" w:rsidTr="007F772A">
        <w:tc>
          <w:tcPr>
            <w:tcW w:w="1560" w:type="dxa"/>
            <w:tcBorders>
              <w:bottom w:val="nil"/>
            </w:tcBorders>
          </w:tcPr>
          <w:p w14:paraId="6395C21B" w14:textId="0964C2E6" w:rsidR="004D475A" w:rsidRDefault="009F0062" w:rsidP="00995F19">
            <w:r w:rsidRPr="009F0062">
              <w:t>GSE20842</w:t>
            </w:r>
          </w:p>
        </w:tc>
        <w:tc>
          <w:tcPr>
            <w:tcW w:w="1134" w:type="dxa"/>
            <w:tcBorders>
              <w:bottom w:val="nil"/>
            </w:tcBorders>
          </w:tcPr>
          <w:p w14:paraId="034461F9" w14:textId="5C09F042" w:rsidR="004D475A" w:rsidRDefault="00793EB3" w:rsidP="00793EB3">
            <w:r>
              <w:t>GPL4133</w:t>
            </w:r>
          </w:p>
        </w:tc>
        <w:tc>
          <w:tcPr>
            <w:tcW w:w="1843" w:type="dxa"/>
            <w:tcBorders>
              <w:bottom w:val="nil"/>
            </w:tcBorders>
          </w:tcPr>
          <w:p w14:paraId="716F50F7" w14:textId="3EC00EB9" w:rsidR="004D475A" w:rsidRDefault="00793EB3" w:rsidP="00995F19">
            <w:r>
              <w:t>65       65</w:t>
            </w:r>
          </w:p>
        </w:tc>
        <w:tc>
          <w:tcPr>
            <w:tcW w:w="2835" w:type="dxa"/>
            <w:tcBorders>
              <w:bottom w:val="nil"/>
            </w:tcBorders>
          </w:tcPr>
          <w:p w14:paraId="28861DEB" w14:textId="5A25E3CC" w:rsidR="008332B8" w:rsidRDefault="002C7843" w:rsidP="008332B8">
            <w:r>
              <w:t xml:space="preserve">180 </w:t>
            </w:r>
            <w:r w:rsidR="008332B8">
              <w:t>up-regulated genes and</w:t>
            </w:r>
          </w:p>
          <w:p w14:paraId="568206D2" w14:textId="646B1E0A" w:rsidR="004D475A" w:rsidRDefault="002C7843" w:rsidP="008332B8">
            <w:r>
              <w:t>481</w:t>
            </w:r>
            <w:r w:rsidR="008332B8">
              <w:t xml:space="preserve"> down-regulated genes</w:t>
            </w:r>
          </w:p>
        </w:tc>
        <w:tc>
          <w:tcPr>
            <w:tcW w:w="2693" w:type="dxa"/>
            <w:tcBorders>
              <w:bottom w:val="nil"/>
            </w:tcBorders>
          </w:tcPr>
          <w:p w14:paraId="5EA66855" w14:textId="3A9CCC0B" w:rsidR="00D75501" w:rsidRDefault="002C7843" w:rsidP="00D75501">
            <w:r>
              <w:t>19</w:t>
            </w:r>
            <w:r w:rsidR="00D75501">
              <w:t xml:space="preserve"> up-regulated genes and</w:t>
            </w:r>
          </w:p>
          <w:p w14:paraId="554C9734" w14:textId="1DBCC30D" w:rsidR="004D475A" w:rsidRDefault="000F1551" w:rsidP="00D75501">
            <w:r>
              <w:t>102</w:t>
            </w:r>
            <w:r w:rsidR="00D75501">
              <w:t xml:space="preserve"> down-regulated genes</w:t>
            </w:r>
          </w:p>
        </w:tc>
        <w:tc>
          <w:tcPr>
            <w:tcW w:w="1276" w:type="dxa"/>
            <w:tcBorders>
              <w:bottom w:val="nil"/>
            </w:tcBorders>
          </w:tcPr>
          <w:p w14:paraId="76519BD3" w14:textId="0D51D9C0" w:rsidR="004D475A" w:rsidRDefault="00793EB3" w:rsidP="00995F19">
            <w:r w:rsidRPr="00793EB3">
              <w:t>20725992</w:t>
            </w:r>
          </w:p>
        </w:tc>
      </w:tr>
      <w:tr w:rsidR="008332B8" w14:paraId="533E3F5E" w14:textId="77777777" w:rsidTr="007F772A">
        <w:tc>
          <w:tcPr>
            <w:tcW w:w="1560" w:type="dxa"/>
            <w:tcBorders>
              <w:top w:val="nil"/>
              <w:bottom w:val="nil"/>
            </w:tcBorders>
          </w:tcPr>
          <w:p w14:paraId="63C902C5" w14:textId="22481CB4" w:rsidR="004D475A" w:rsidRDefault="009F0062" w:rsidP="00995F19">
            <w:r>
              <w:rPr>
                <w:rFonts w:hint="eastAsia"/>
              </w:rPr>
              <w:t>G</w:t>
            </w:r>
            <w:r>
              <w:t>SE238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7C2E29" w14:textId="0F557D1F" w:rsidR="004D475A" w:rsidRDefault="00EF7C1A" w:rsidP="00EF7C1A">
            <w:r>
              <w:t>GPL570</w:t>
            </w:r>
            <w:r>
              <w:tab/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03B8A2" w14:textId="19633523" w:rsidR="004D475A" w:rsidRDefault="00793EB3" w:rsidP="00995F19">
            <w:r>
              <w:rPr>
                <w:rFonts w:hint="eastAsia"/>
              </w:rPr>
              <w:t>3</w:t>
            </w:r>
            <w:r>
              <w:t>5      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1D79AC" w14:textId="4A129B46" w:rsidR="008542DA" w:rsidRDefault="002C7843" w:rsidP="008542DA">
            <w:r>
              <w:t>86</w:t>
            </w:r>
            <w:r w:rsidR="008542DA">
              <w:t xml:space="preserve"> up-regulated genes and</w:t>
            </w:r>
          </w:p>
          <w:p w14:paraId="1DCEDB3F" w14:textId="72CE924A" w:rsidR="004D475A" w:rsidRDefault="002C7843" w:rsidP="008542DA">
            <w:r>
              <w:t>873</w:t>
            </w:r>
            <w:r w:rsidR="008542DA">
              <w:t xml:space="preserve"> down-regulated gen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BDC2CD" w14:textId="77777777" w:rsidR="004D475A" w:rsidRDefault="004D475A" w:rsidP="00995F19"/>
        </w:tc>
        <w:tc>
          <w:tcPr>
            <w:tcW w:w="1276" w:type="dxa"/>
            <w:tcBorders>
              <w:top w:val="nil"/>
              <w:bottom w:val="nil"/>
            </w:tcBorders>
          </w:tcPr>
          <w:p w14:paraId="41E6EDD1" w14:textId="788D9B11" w:rsidR="004D475A" w:rsidRDefault="00EF7C1A" w:rsidP="00995F19">
            <w:r w:rsidRPr="00EF7C1A">
              <w:t>21281787</w:t>
            </w:r>
          </w:p>
        </w:tc>
      </w:tr>
      <w:tr w:rsidR="008332B8" w14:paraId="0EDBAB06" w14:textId="77777777" w:rsidTr="007F772A">
        <w:tc>
          <w:tcPr>
            <w:tcW w:w="1560" w:type="dxa"/>
            <w:tcBorders>
              <w:top w:val="nil"/>
            </w:tcBorders>
          </w:tcPr>
          <w:p w14:paraId="1611EE30" w14:textId="6D722DE6" w:rsidR="004D475A" w:rsidRDefault="009F0062" w:rsidP="00995F19">
            <w:r>
              <w:rPr>
                <w:rFonts w:hint="eastAsia"/>
              </w:rPr>
              <w:t>G</w:t>
            </w:r>
            <w:r>
              <w:t>SE25070</w:t>
            </w:r>
          </w:p>
        </w:tc>
        <w:tc>
          <w:tcPr>
            <w:tcW w:w="1134" w:type="dxa"/>
            <w:tcBorders>
              <w:top w:val="nil"/>
            </w:tcBorders>
          </w:tcPr>
          <w:p w14:paraId="48EB76A3" w14:textId="3195A232" w:rsidR="004D475A" w:rsidRDefault="00EF7C1A" w:rsidP="00EF7C1A">
            <w:r>
              <w:t>GPL6883</w:t>
            </w:r>
          </w:p>
        </w:tc>
        <w:tc>
          <w:tcPr>
            <w:tcW w:w="1843" w:type="dxa"/>
            <w:tcBorders>
              <w:top w:val="nil"/>
            </w:tcBorders>
          </w:tcPr>
          <w:p w14:paraId="0C3324D5" w14:textId="5CB04CAB" w:rsidR="004D475A" w:rsidRDefault="00793EB3" w:rsidP="00995F19">
            <w:r>
              <w:rPr>
                <w:rFonts w:hint="eastAsia"/>
              </w:rPr>
              <w:t>2</w:t>
            </w:r>
            <w:r>
              <w:t>6       26</w:t>
            </w:r>
          </w:p>
        </w:tc>
        <w:tc>
          <w:tcPr>
            <w:tcW w:w="2835" w:type="dxa"/>
            <w:tcBorders>
              <w:top w:val="nil"/>
            </w:tcBorders>
          </w:tcPr>
          <w:p w14:paraId="388EB122" w14:textId="73BD1447" w:rsidR="00C73642" w:rsidRDefault="00D020CD" w:rsidP="00C73642">
            <w:r>
              <w:t>4</w:t>
            </w:r>
            <w:r w:rsidR="002C7843">
              <w:t>0</w:t>
            </w:r>
            <w:r w:rsidR="00C73642">
              <w:t xml:space="preserve"> up-regulated genes and</w:t>
            </w:r>
          </w:p>
          <w:p w14:paraId="2118BC26" w14:textId="06D81BDE" w:rsidR="004D475A" w:rsidRDefault="00C73642" w:rsidP="00C73642">
            <w:r>
              <w:t>2</w:t>
            </w:r>
            <w:r w:rsidR="002C7843">
              <w:t>00</w:t>
            </w:r>
            <w:r>
              <w:t xml:space="preserve"> down-regulated genes</w:t>
            </w:r>
          </w:p>
        </w:tc>
        <w:tc>
          <w:tcPr>
            <w:tcW w:w="2693" w:type="dxa"/>
            <w:tcBorders>
              <w:top w:val="nil"/>
            </w:tcBorders>
          </w:tcPr>
          <w:p w14:paraId="4CF6BD32" w14:textId="77777777" w:rsidR="004D475A" w:rsidRDefault="004D475A" w:rsidP="00995F19"/>
        </w:tc>
        <w:tc>
          <w:tcPr>
            <w:tcW w:w="1276" w:type="dxa"/>
            <w:tcBorders>
              <w:top w:val="nil"/>
            </w:tcBorders>
          </w:tcPr>
          <w:p w14:paraId="30C4F444" w14:textId="2F44EE9B" w:rsidR="004D475A" w:rsidRDefault="005E01FE" w:rsidP="00995F19">
            <w:r w:rsidRPr="005E01FE">
              <w:t>20027224</w:t>
            </w:r>
          </w:p>
        </w:tc>
      </w:tr>
    </w:tbl>
    <w:p w14:paraId="07E1CE7F" w14:textId="77777777" w:rsidR="00995F19" w:rsidRDefault="00995F19" w:rsidP="00995F19"/>
    <w:p w14:paraId="14824B6B" w14:textId="597919DF" w:rsidR="00995F19" w:rsidRDefault="004D475A">
      <w:r>
        <w:rPr>
          <w:rFonts w:hint="eastAsia"/>
        </w:rPr>
        <w:t>l</w:t>
      </w:r>
    </w:p>
    <w:sectPr w:rsidR="00995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70F8F" w14:textId="77777777" w:rsidR="0026793E" w:rsidRDefault="0026793E" w:rsidP="00995F19">
      <w:r>
        <w:separator/>
      </w:r>
    </w:p>
  </w:endnote>
  <w:endnote w:type="continuationSeparator" w:id="0">
    <w:p w14:paraId="09321E23" w14:textId="77777777" w:rsidR="0026793E" w:rsidRDefault="0026793E" w:rsidP="00995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D89B7" w14:textId="77777777" w:rsidR="0026793E" w:rsidRDefault="0026793E" w:rsidP="00995F19">
      <w:r>
        <w:separator/>
      </w:r>
    </w:p>
  </w:footnote>
  <w:footnote w:type="continuationSeparator" w:id="0">
    <w:p w14:paraId="7818BC15" w14:textId="77777777" w:rsidR="0026793E" w:rsidRDefault="0026793E" w:rsidP="00995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3C"/>
    <w:rsid w:val="000F1551"/>
    <w:rsid w:val="0026793E"/>
    <w:rsid w:val="002A3FC9"/>
    <w:rsid w:val="002C7843"/>
    <w:rsid w:val="004D475A"/>
    <w:rsid w:val="005E01FE"/>
    <w:rsid w:val="00653459"/>
    <w:rsid w:val="00793EB3"/>
    <w:rsid w:val="007F772A"/>
    <w:rsid w:val="008332B8"/>
    <w:rsid w:val="008542DA"/>
    <w:rsid w:val="008918C1"/>
    <w:rsid w:val="00995F19"/>
    <w:rsid w:val="009A5B44"/>
    <w:rsid w:val="009F0062"/>
    <w:rsid w:val="00B4722C"/>
    <w:rsid w:val="00C73642"/>
    <w:rsid w:val="00D0113C"/>
    <w:rsid w:val="00D020CD"/>
    <w:rsid w:val="00D5446D"/>
    <w:rsid w:val="00D75501"/>
    <w:rsid w:val="00EF7C1A"/>
    <w:rsid w:val="00FD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57296"/>
  <w15:chartTrackingRefBased/>
  <w15:docId w15:val="{EDF3254E-3476-485B-99DC-35FFFAFB7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F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F19"/>
    <w:rPr>
      <w:sz w:val="18"/>
      <w:szCs w:val="18"/>
    </w:rPr>
  </w:style>
  <w:style w:type="table" w:styleId="a7">
    <w:name w:val="Table Grid"/>
    <w:basedOn w:val="a1"/>
    <w:uiPriority w:val="39"/>
    <w:rsid w:val="004D4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</dc:creator>
  <cp:keywords/>
  <dc:description/>
  <cp:lastModifiedBy>Yan Yuanliang</cp:lastModifiedBy>
  <cp:revision>11</cp:revision>
  <dcterms:created xsi:type="dcterms:W3CDTF">2021-12-18T08:37:00Z</dcterms:created>
  <dcterms:modified xsi:type="dcterms:W3CDTF">2022-02-22T09:41:00Z</dcterms:modified>
</cp:coreProperties>
</file>